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83D" w:rsidRDefault="00D3583D" w:rsidP="00A93829">
      <w:pPr>
        <w:tabs>
          <w:tab w:val="left" w:pos="8820"/>
        </w:tabs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 xml:space="preserve">Table S1 Correlations between E-cadherin, </w:t>
      </w:r>
      <w:proofErr w:type="spellStart"/>
      <w:r>
        <w:rPr>
          <w:rFonts w:ascii="Arial" w:hAnsi="Arial" w:cs="Arial"/>
          <w:b/>
          <w:color w:val="000000"/>
          <w:sz w:val="20"/>
          <w:szCs w:val="20"/>
        </w:rPr>
        <w:t>Vimentin</w:t>
      </w:r>
      <w:proofErr w:type="spellEnd"/>
      <w:r>
        <w:rPr>
          <w:rFonts w:ascii="Arial" w:hAnsi="Arial" w:cs="Arial"/>
          <w:b/>
          <w:color w:val="000000"/>
          <w:sz w:val="20"/>
          <w:szCs w:val="20"/>
        </w:rPr>
        <w:t xml:space="preserve">, snail and </w:t>
      </w:r>
      <w:bookmarkStart w:id="0" w:name="OLE_LINK27"/>
      <w:bookmarkStart w:id="1" w:name="OLE_LINK26"/>
      <w:proofErr w:type="spellStart"/>
      <w:r>
        <w:rPr>
          <w:rFonts w:ascii="Arial" w:hAnsi="Arial" w:cs="Arial"/>
          <w:b/>
          <w:color w:val="000000"/>
          <w:sz w:val="20"/>
          <w:szCs w:val="20"/>
        </w:rPr>
        <w:t>clinicopathological</w:t>
      </w:r>
      <w:proofErr w:type="spellEnd"/>
      <w:r>
        <w:rPr>
          <w:rFonts w:ascii="Arial" w:hAnsi="Arial" w:cs="Arial"/>
          <w:b/>
          <w:color w:val="000000"/>
          <w:sz w:val="20"/>
          <w:szCs w:val="20"/>
        </w:rPr>
        <w:t xml:space="preserve"> features</w:t>
      </w:r>
      <w:bookmarkEnd w:id="0"/>
      <w:bookmarkEnd w:id="1"/>
      <w:r>
        <w:rPr>
          <w:rFonts w:ascii="Arial" w:hAnsi="Arial" w:cs="Arial"/>
          <w:b/>
          <w:color w:val="000000"/>
          <w:sz w:val="20"/>
          <w:szCs w:val="20"/>
        </w:rPr>
        <w:t xml:space="preserve"> in 140 ICC ca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42"/>
        <w:gridCol w:w="993"/>
        <w:gridCol w:w="850"/>
        <w:gridCol w:w="714"/>
        <w:gridCol w:w="848"/>
        <w:gridCol w:w="848"/>
        <w:gridCol w:w="714"/>
        <w:gridCol w:w="847"/>
        <w:gridCol w:w="756"/>
        <w:gridCol w:w="710"/>
      </w:tblGrid>
      <w:tr w:rsidR="00AC02E7" w:rsidRPr="00050DE0" w:rsidTr="00AC02E7">
        <w:trPr>
          <w:trHeight w:val="322"/>
        </w:trPr>
        <w:tc>
          <w:tcPr>
            <w:tcW w:w="7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56318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V</w:t>
            </w:r>
            <w:r w:rsidR="00D3583D" w:rsidRPr="00050DE0">
              <w:rPr>
                <w:rFonts w:ascii="Arial" w:hAnsi="Arial" w:cs="Arial"/>
                <w:sz w:val="18"/>
                <w:szCs w:val="18"/>
              </w:rPr>
              <w:t>ariables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E-cadherin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 w:rsidP="00AD268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i/>
                <w:sz w:val="18"/>
                <w:szCs w:val="18"/>
              </w:rPr>
              <w:t xml:space="preserve">P </w:t>
            </w:r>
            <w:r w:rsidRPr="00050DE0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Vimentin</w:t>
            </w:r>
            <w:proofErr w:type="spellEnd"/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 w:rsidP="00AD268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i/>
                <w:sz w:val="18"/>
                <w:szCs w:val="18"/>
              </w:rPr>
              <w:t xml:space="preserve">P </w:t>
            </w:r>
            <w:r w:rsidRPr="00050DE0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9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Snail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 w:rsidP="00AD268B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i/>
                <w:sz w:val="18"/>
                <w:szCs w:val="18"/>
              </w:rPr>
              <w:t xml:space="preserve">P </w:t>
            </w:r>
            <w:r w:rsidRPr="00050DE0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</w:tr>
      <w:tr w:rsidR="00BD0496" w:rsidRPr="00050DE0" w:rsidTr="00AC02E7">
        <w:trPr>
          <w:trHeight w:val="290"/>
        </w:trPr>
        <w:tc>
          <w:tcPr>
            <w:tcW w:w="73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(n=63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(n=77)</w:t>
            </w:r>
          </w:p>
        </w:tc>
        <w:tc>
          <w:tcPr>
            <w:tcW w:w="41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 w:rsidP="00AD268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 w:rsidP="00BD0496">
            <w:pPr>
              <w:adjustRightInd w:val="0"/>
              <w:ind w:firstLineChars="50" w:firstLine="9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(n=78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(n=62)</w:t>
            </w:r>
          </w:p>
        </w:tc>
        <w:tc>
          <w:tcPr>
            <w:tcW w:w="4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 w:rsidP="00AD268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(n=69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  <w:p w:rsidR="00D3583D" w:rsidRPr="00050DE0" w:rsidRDefault="00D3583D" w:rsidP="00BD0496">
            <w:pPr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(n=71)</w:t>
            </w: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583D" w:rsidRPr="00050DE0" w:rsidTr="00AC02E7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≥5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398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&lt;5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583D" w:rsidRPr="00050DE0" w:rsidTr="00AC02E7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  <w:bookmarkStart w:id="2" w:name="_GoBack"/>
            <w:bookmarkEnd w:id="2"/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179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583D" w:rsidRPr="00050DE0" w:rsidTr="00AC02E7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0DE0">
              <w:rPr>
                <w:rFonts w:ascii="Arial" w:hAnsi="Arial" w:cs="Arial"/>
                <w:sz w:val="18"/>
                <w:szCs w:val="18"/>
              </w:rPr>
              <w:t>HBsAg</w:t>
            </w:r>
            <w:proofErr w:type="spellEnd"/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Positi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151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Negativ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AD268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583D" w:rsidRPr="00050DE0" w:rsidTr="00AC02E7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Serum CA19-9 (</w:t>
            </w:r>
            <w:proofErr w:type="spellStart"/>
            <w:r w:rsidRPr="00050DE0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050DE0">
              <w:rPr>
                <w:rFonts w:ascii="Arial" w:hAnsi="Arial" w:cs="Arial"/>
                <w:sz w:val="18"/>
                <w:szCs w:val="18"/>
              </w:rPr>
              <w:t>/ml)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≥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0.7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0.9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0.282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&lt;3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583D" w:rsidRPr="00050DE0" w:rsidTr="00AC02E7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Child-Pugh score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0B52D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223</w:t>
            </w:r>
            <w:r w:rsidR="000B52D4" w:rsidRPr="00050DE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227</w:t>
            </w:r>
            <w:r w:rsidR="000B52D4" w:rsidRPr="00050DE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113</w:t>
            </w:r>
            <w:r w:rsidR="000B52D4" w:rsidRPr="00050DE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583D" w:rsidRPr="00050DE0" w:rsidTr="00AC02E7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Serum AFP (</w:t>
            </w:r>
            <w:proofErr w:type="spellStart"/>
            <w:r w:rsidRPr="00050DE0">
              <w:rPr>
                <w:rFonts w:ascii="Arial" w:hAnsi="Arial" w:cs="Arial"/>
                <w:sz w:val="18"/>
                <w:szCs w:val="18"/>
              </w:rPr>
              <w:t>ng</w:t>
            </w:r>
            <w:proofErr w:type="spellEnd"/>
            <w:r w:rsidRPr="00050DE0">
              <w:rPr>
                <w:rFonts w:ascii="Arial" w:hAnsi="Arial" w:cs="Arial"/>
                <w:sz w:val="18"/>
                <w:szCs w:val="18"/>
              </w:rPr>
              <w:t>/ml)</w:t>
            </w: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282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≥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583D" w:rsidRPr="00050DE0" w:rsidTr="00AC02E7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Tumor size (diameter, cm)</w:t>
            </w: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≤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910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&gt;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583D" w:rsidRPr="00050DE0" w:rsidTr="00AC02E7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Tumor differentiation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III/IV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870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I/II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583D" w:rsidRPr="00050DE0" w:rsidTr="00AC02E7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Tumor number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Multip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791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583D" w:rsidRPr="00050DE0" w:rsidTr="00AC02E7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50DE0">
              <w:rPr>
                <w:rFonts w:ascii="Arial" w:hAnsi="Arial" w:cs="Arial"/>
                <w:sz w:val="18"/>
                <w:szCs w:val="18"/>
              </w:rPr>
              <w:t>Microvascular</w:t>
            </w:r>
            <w:proofErr w:type="spellEnd"/>
            <w:r w:rsidRPr="00050DE0">
              <w:rPr>
                <w:rFonts w:ascii="Arial" w:hAnsi="Arial" w:cs="Arial"/>
                <w:sz w:val="18"/>
                <w:szCs w:val="18"/>
              </w:rPr>
              <w:t>/bile duct invasion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878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3583D" w:rsidRPr="00050DE0" w:rsidTr="00AC02E7"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" w:name="OLE_LINK1"/>
            <w:bookmarkStart w:id="4" w:name="OLE_LINK2"/>
            <w:r w:rsidRPr="00050DE0">
              <w:rPr>
                <w:rFonts w:ascii="Arial" w:hAnsi="Arial" w:cs="Arial"/>
                <w:sz w:val="18"/>
                <w:szCs w:val="18"/>
              </w:rPr>
              <w:t>Lymphatic metastasis</w:t>
            </w:r>
            <w:bookmarkEnd w:id="3"/>
            <w:bookmarkEnd w:id="4"/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</w:tr>
      <w:tr w:rsidR="00BD0496" w:rsidRPr="00050DE0" w:rsidTr="00AC02E7"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1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 w:rsidP="00FE44AD">
            <w:pPr>
              <w:widowControl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3583D" w:rsidRPr="00050DE0" w:rsidRDefault="00D3583D" w:rsidP="00FE44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0DE0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583D" w:rsidRPr="00050DE0" w:rsidRDefault="00D3583D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D3583D" w:rsidRDefault="00D3583D" w:rsidP="00D3583D">
      <w:r>
        <w:rPr>
          <w:rFonts w:ascii="Arial" w:hAnsi="Arial" w:cs="Arial"/>
          <w:sz w:val="20"/>
          <w:szCs w:val="20"/>
        </w:rPr>
        <w:t xml:space="preserve">Abbreviations and Note: ICC, intrahepatic </w:t>
      </w:r>
      <w:proofErr w:type="spellStart"/>
      <w:r>
        <w:rPr>
          <w:rFonts w:ascii="Arial" w:hAnsi="Arial" w:cs="Arial"/>
          <w:sz w:val="20"/>
          <w:szCs w:val="20"/>
        </w:rPr>
        <w:t>cholangiocarcinoma</w:t>
      </w:r>
      <w:proofErr w:type="spellEnd"/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eastAsia="AGaramond-Bold" w:hAnsi="Arial" w:cs="Arial"/>
          <w:sz w:val="20"/>
          <w:szCs w:val="20"/>
        </w:rPr>
        <w:t>AFP, alpha-fetoprotein; *Fisher exact test.</w:t>
      </w:r>
    </w:p>
    <w:p w:rsidR="00BC6A21" w:rsidRPr="00D3583D" w:rsidRDefault="00BC6A21"/>
    <w:sectPr w:rsidR="00BC6A21" w:rsidRPr="00D358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aramond-Bold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83D"/>
    <w:rsid w:val="00050DE0"/>
    <w:rsid w:val="000B52D4"/>
    <w:rsid w:val="003C1CFA"/>
    <w:rsid w:val="0056318D"/>
    <w:rsid w:val="006531F9"/>
    <w:rsid w:val="00992745"/>
    <w:rsid w:val="00A93829"/>
    <w:rsid w:val="00AC02E7"/>
    <w:rsid w:val="00AD268B"/>
    <w:rsid w:val="00BC6A21"/>
    <w:rsid w:val="00BD0496"/>
    <w:rsid w:val="00D3583D"/>
    <w:rsid w:val="00FB0BD7"/>
    <w:rsid w:val="00FE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16A05BE-C11A-4065-8EAB-CA513A29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83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1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xin</dc:creator>
  <cp:lastModifiedBy>Ch Zh</cp:lastModifiedBy>
  <cp:revision>13</cp:revision>
  <dcterms:created xsi:type="dcterms:W3CDTF">2014-03-21T02:36:00Z</dcterms:created>
  <dcterms:modified xsi:type="dcterms:W3CDTF">2014-03-27T08:35:00Z</dcterms:modified>
</cp:coreProperties>
</file>